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Additional Table 1:</w:t>
      </w:r>
      <w:r>
        <w:rPr/>
        <w:t xml:space="preserve"> Mean (standard deviation) expression for all samples, separately for the 6 areas of interest (n=30), scored from 0 to 3 for 0=&lt; 5%, 1=5-30%, 2=30-80%, 3=&gt;80% of positive cell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003"/>
        <w:gridCol w:w="1343"/>
        <w:gridCol w:w="1275"/>
        <w:gridCol w:w="1276"/>
        <w:gridCol w:w="1276"/>
        <w:gridCol w:w="1276"/>
        <w:gridCol w:w="1383"/>
      </w:tblGrid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atum basa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atum spinos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borrhoic glan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airhold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filtrate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pidermal thickening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5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 (0.6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 (0.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 (0.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 (0.3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 (0.96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 (0.48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myc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 (0.97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3 (0.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70 (0.8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 (0.8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0 (0.85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 (0.76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SD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 (0.3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 (0.8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 (0.3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 (0.1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 (0.82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 (0.43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MP-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3 (0.6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3 (0.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7 (0.4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3 (1.0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7 (0.57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3 (0.84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tch-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0 (0.6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7 (0.6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0 (0.6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 (0.8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3 (0.81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3 (0.73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F-bet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3 (0.8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7 (0.8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7 (0.89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0 (0.7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0 (0.85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7 (0.59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i-6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3 (0.9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 (0.8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90 (0.9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80 (0.8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7 (0.66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7 (0.73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NEL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7 (0.3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7 (0.66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 6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0 (0.85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X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 (0.6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0 (0.7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 (0.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 (0.57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7 (0.73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AS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3 (0.7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 (0.25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3 (0.43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NF-R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 (0.1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 (0.2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3 (0.6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 (0.1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3 (0.45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7 (0.62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7 (0.3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 (0.8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83 (1.09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0.17 (0.46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0 (0.86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7 (0.73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10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0 (0.6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3 (0.7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0 (0.4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0 (0.9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10 (0.85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40 (0.68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enin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3 (0.7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0 (0.6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80 (0.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07 (0.8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50 (0.63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7 (0.64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x-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60 (0.6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8 (0.4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0 (0.6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3 (0.8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30 (0.70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70 (0.70)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color w:val="000000"/>
          <w:lang w:val="en-US"/>
        </w:rPr>
        <w:t>We defined</w:t>
      </w:r>
      <w:r>
        <w:rPr>
          <w:rFonts w:cs="Arial" w:ascii="Arial" w:hAnsi="Arial"/>
          <w:lang w:val="en-US"/>
        </w:rPr>
        <w:t xml:space="preserve"> 6 areas of interest, which could clearly be identified in every sample and by every investigator (see additional Figure 2) : </w:t>
      </w:r>
    </w:p>
    <w:p>
      <w:pPr>
        <w:pStyle w:val="Normal"/>
        <w:spacing w:lineRule="auto" w:line="36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- stratum basalaris as basal cells of the epidermis, </w:t>
      </w:r>
    </w:p>
    <w:p>
      <w:pPr>
        <w:pStyle w:val="Normal"/>
        <w:spacing w:lineRule="auto" w:line="36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- stratum spinosum as row of cells close to the stratum basilaris, </w:t>
      </w:r>
    </w:p>
    <w:p>
      <w:pPr>
        <w:pStyle w:val="Normal"/>
        <w:spacing w:lineRule="auto" w:line="36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- the seborrhoic glands, </w:t>
      </w:r>
    </w:p>
    <w:p>
      <w:pPr>
        <w:pStyle w:val="Normal"/>
        <w:spacing w:lineRule="auto" w:line="36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- cells surrounding the hair, named as hairholder, </w:t>
      </w:r>
    </w:p>
    <w:p>
      <w:pPr>
        <w:pStyle w:val="Normal"/>
        <w:spacing w:lineRule="auto" w:line="36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- cell infiltrate in the dermis below the scar, </w:t>
      </w:r>
    </w:p>
    <w:p>
      <w:pPr>
        <w:pStyle w:val="Normal"/>
        <w:spacing w:lineRule="auto" w:line="360"/>
        <w:ind w:left="708" w:hanging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- and, eventually the thickened layer of the epidermal regeneration as top of the scar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6T11:27:00Z</dcterms:created>
  <dc:creator>Uklinge</dc:creator>
  <dc:description/>
  <cp:keywords/>
  <dc:language>en-US</dc:language>
  <cp:lastModifiedBy>Uklinge</cp:lastModifiedBy>
  <dcterms:modified xsi:type="dcterms:W3CDTF">2010-05-26T11:27:00Z</dcterms:modified>
  <cp:revision>1</cp:revision>
  <dc:subject/>
  <dc:title>Additional Table 1: Mean (standard deviation) expression for all samples, separately for the 6 areas of interest (n=30), scored from 0 to 3 for 0=&lt; 5%, 1=5-30%, 2=30-80%, 3=&gt;80% of positive cells</dc:title>
</cp:coreProperties>
</file>